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B22FB" w14:textId="53C82ED5" w:rsidR="00876681" w:rsidRDefault="004558B3">
      <w:r>
        <w:t>Supplementary Information</w:t>
      </w:r>
    </w:p>
    <w:p w14:paraId="483E87F3" w14:textId="22BD8DB3" w:rsidR="004558B3" w:rsidRDefault="004558B3"/>
    <w:p w14:paraId="782FEEA6" w14:textId="79A61637" w:rsidR="004558B3" w:rsidRDefault="004558B3">
      <w:r>
        <w:rPr>
          <w:noProof/>
        </w:rPr>
        <w:drawing>
          <wp:anchor distT="0" distB="0" distL="114300" distR="114300" simplePos="0" relativeHeight="251658240" behindDoc="0" locked="0" layoutInCell="1" allowOverlap="1" wp14:anchorId="546DC639" wp14:editId="6F52ABC0">
            <wp:simplePos x="0" y="0"/>
            <wp:positionH relativeFrom="margin">
              <wp:posOffset>-28575</wp:posOffset>
            </wp:positionH>
            <wp:positionV relativeFrom="paragraph">
              <wp:posOffset>190500</wp:posOffset>
            </wp:positionV>
            <wp:extent cx="5724525" cy="3505200"/>
            <wp:effectExtent l="0" t="0" r="9525" b="0"/>
            <wp:wrapTopAndBottom/>
            <wp:docPr id="14812464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33" t="14964" r="333" b="-23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67B8AF40" w14:textId="5CCE83E0" w:rsidR="004558B3" w:rsidRPr="004558B3" w:rsidRDefault="004558B3">
      <w:pPr>
        <w:rPr>
          <w:sz w:val="24"/>
          <w:szCs w:val="24"/>
        </w:rPr>
      </w:pPr>
    </w:p>
    <w:p w14:paraId="4FFF731D" w14:textId="5A5BF40E" w:rsidR="004558B3" w:rsidRPr="004558B3" w:rsidRDefault="004558B3" w:rsidP="004558B3">
      <w:pPr>
        <w:rPr>
          <w:rFonts w:cstheme="minorHAnsi"/>
          <w:noProof/>
          <w:sz w:val="24"/>
          <w:szCs w:val="24"/>
        </w:rPr>
      </w:pPr>
      <w:r w:rsidRPr="004558B3">
        <w:rPr>
          <w:b/>
          <w:bCs/>
          <w:sz w:val="24"/>
          <w:szCs w:val="24"/>
        </w:rPr>
        <w:t>Supplementary figure 1.</w:t>
      </w:r>
      <w:r w:rsidRPr="004558B3">
        <w:rPr>
          <w:sz w:val="24"/>
          <w:szCs w:val="24"/>
        </w:rPr>
        <w:t xml:space="preserve"> </w:t>
      </w:r>
      <w:r w:rsidRPr="004558B3">
        <w:rPr>
          <w:rFonts w:cstheme="minorHAnsi"/>
          <w:noProof/>
          <w:sz w:val="24"/>
          <w:szCs w:val="24"/>
        </w:rPr>
        <w:t>Interdiscipline o</w:t>
      </w:r>
      <w:r w:rsidRPr="004558B3">
        <w:rPr>
          <w:rFonts w:cstheme="minorHAnsi"/>
          <w:noProof/>
          <w:sz w:val="24"/>
          <w:szCs w:val="24"/>
        </w:rPr>
        <w:t>besity management treatment algorithm</w:t>
      </w:r>
      <w:r w:rsidRPr="004558B3">
        <w:rPr>
          <w:rFonts w:cstheme="minorHAnsi"/>
          <w:noProof/>
          <w:sz w:val="24"/>
          <w:szCs w:val="24"/>
        </w:rPr>
        <w:t xml:space="preserve">. </w:t>
      </w:r>
      <w:r w:rsidRPr="004558B3">
        <w:rPr>
          <w:rFonts w:cstheme="minorHAnsi"/>
          <w:noProof/>
          <w:sz w:val="24"/>
          <w:szCs w:val="24"/>
        </w:rPr>
        <w:t xml:space="preserve"> Abbreviations, BMI, Body mass index; Kilogram, Kg; meter, m;  WHR, Waist to height ratio </w:t>
      </w:r>
    </w:p>
    <w:p w14:paraId="17CE105B" w14:textId="15F006F0" w:rsidR="004558B3" w:rsidRDefault="004558B3"/>
    <w:p w14:paraId="0623DF8E" w14:textId="5AD88609" w:rsidR="004558B3" w:rsidRDefault="004558B3"/>
    <w:p w14:paraId="039F223C" w14:textId="77777777" w:rsidR="004558B3" w:rsidRDefault="004558B3">
      <w:pPr>
        <w:rPr>
          <w:noProof/>
        </w:rPr>
      </w:pPr>
    </w:p>
    <w:p w14:paraId="4AA2AF16" w14:textId="77777777" w:rsidR="004558B3" w:rsidRDefault="004558B3">
      <w:pPr>
        <w:rPr>
          <w:noProof/>
        </w:rPr>
      </w:pPr>
    </w:p>
    <w:p w14:paraId="3B7B47CA" w14:textId="77777777" w:rsidR="004558B3" w:rsidRDefault="004558B3">
      <w:pPr>
        <w:rPr>
          <w:noProof/>
        </w:rPr>
      </w:pPr>
    </w:p>
    <w:p w14:paraId="10616074" w14:textId="77777777" w:rsidR="004558B3" w:rsidRDefault="004558B3">
      <w:pPr>
        <w:rPr>
          <w:noProof/>
        </w:rPr>
      </w:pPr>
    </w:p>
    <w:p w14:paraId="4AD55378" w14:textId="77777777" w:rsidR="004558B3" w:rsidRDefault="004558B3">
      <w:pPr>
        <w:rPr>
          <w:noProof/>
        </w:rPr>
      </w:pPr>
    </w:p>
    <w:p w14:paraId="36499046" w14:textId="77777777" w:rsidR="004558B3" w:rsidRDefault="004558B3">
      <w:pPr>
        <w:rPr>
          <w:noProof/>
        </w:rPr>
      </w:pPr>
    </w:p>
    <w:p w14:paraId="4985089E" w14:textId="77777777" w:rsidR="004558B3" w:rsidRDefault="004558B3">
      <w:pPr>
        <w:rPr>
          <w:noProof/>
        </w:rPr>
      </w:pPr>
    </w:p>
    <w:p w14:paraId="4A505963" w14:textId="77777777" w:rsidR="004558B3" w:rsidRDefault="004558B3">
      <w:pPr>
        <w:rPr>
          <w:noProof/>
        </w:rPr>
      </w:pPr>
    </w:p>
    <w:p w14:paraId="207DF5D7" w14:textId="77777777" w:rsidR="004558B3" w:rsidRDefault="004558B3">
      <w:pPr>
        <w:rPr>
          <w:noProof/>
        </w:rPr>
      </w:pPr>
    </w:p>
    <w:p w14:paraId="73504873" w14:textId="77777777" w:rsidR="004558B3" w:rsidRDefault="004558B3">
      <w:pPr>
        <w:rPr>
          <w:noProof/>
        </w:rPr>
      </w:pPr>
    </w:p>
    <w:p w14:paraId="78BEAA53" w14:textId="6168AF3B" w:rsidR="004558B3" w:rsidRDefault="004558B3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67F8EBDE" wp14:editId="4E09F6EC">
            <wp:extent cx="5724525" cy="4010025"/>
            <wp:effectExtent l="0" t="0" r="9525" b="9525"/>
            <wp:docPr id="141198860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04E88" w14:textId="77777777" w:rsidR="004558B3" w:rsidRDefault="004558B3">
      <w:pPr>
        <w:rPr>
          <w:noProof/>
        </w:rPr>
      </w:pPr>
    </w:p>
    <w:p w14:paraId="3E362BE7" w14:textId="478C5256" w:rsidR="004558B3" w:rsidRPr="00290BBC" w:rsidRDefault="004558B3" w:rsidP="004558B3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figure 2. </w:t>
      </w:r>
      <w:r w:rsidRPr="004558B3">
        <w:rPr>
          <w:rFonts w:cstheme="minorHAnsi"/>
          <w:sz w:val="24"/>
          <w:szCs w:val="24"/>
        </w:rPr>
        <w:t>Proposed hub and spoke model of care supported by evidence-based guidelines to manage obese patients with inflammatory bowel disease</w:t>
      </w:r>
      <w:r w:rsidRPr="007C45AC">
        <w:rPr>
          <w:rFonts w:cstheme="minorHAnsi"/>
          <w:b/>
          <w:bCs/>
          <w:sz w:val="24"/>
          <w:szCs w:val="24"/>
        </w:rPr>
        <w:t xml:space="preserve"> </w:t>
      </w:r>
    </w:p>
    <w:p w14:paraId="5F1B87D0" w14:textId="77777777" w:rsidR="004558B3" w:rsidRDefault="004558B3">
      <w:pPr>
        <w:rPr>
          <w:noProof/>
        </w:rPr>
      </w:pPr>
    </w:p>
    <w:p w14:paraId="6A8104A9" w14:textId="09027607" w:rsidR="004558B3" w:rsidRDefault="004558B3"/>
    <w:sectPr w:rsidR="004558B3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88B482" w14:textId="77777777" w:rsidR="004558B3" w:rsidRDefault="004558B3" w:rsidP="004558B3">
      <w:pPr>
        <w:spacing w:after="0" w:line="240" w:lineRule="auto"/>
      </w:pPr>
      <w:r>
        <w:separator/>
      </w:r>
    </w:p>
  </w:endnote>
  <w:endnote w:type="continuationSeparator" w:id="0">
    <w:p w14:paraId="642093FE" w14:textId="77777777" w:rsidR="004558B3" w:rsidRDefault="004558B3" w:rsidP="00455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2A368" w14:textId="77777777" w:rsidR="004558B3" w:rsidRDefault="004558B3" w:rsidP="004558B3">
      <w:pPr>
        <w:spacing w:after="0" w:line="240" w:lineRule="auto"/>
      </w:pPr>
      <w:r>
        <w:separator/>
      </w:r>
    </w:p>
  </w:footnote>
  <w:footnote w:type="continuationSeparator" w:id="0">
    <w:p w14:paraId="37183E41" w14:textId="77777777" w:rsidR="004558B3" w:rsidRDefault="004558B3" w:rsidP="004558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397D3D" w14:textId="4E27202B" w:rsidR="004558B3" w:rsidRDefault="004558B3">
    <w:pPr>
      <w:pStyle w:val="Header"/>
    </w:pPr>
    <w:r w:rsidRPr="004558B3">
      <w:t xml:space="preserve">PLUSH et </w:t>
    </w:r>
    <w:proofErr w:type="spellStart"/>
    <w:r w:rsidRPr="004558B3">
      <w:t>al_Beyond</w:t>
    </w:r>
    <w:proofErr w:type="spellEnd"/>
    <w:r w:rsidRPr="004558B3">
      <w:t xml:space="preserve"> Inflammation - a multidisciplinary approach to managing obesity and cardiometabolic risk in inflammatory bowel disease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8B3"/>
    <w:rsid w:val="004558B3"/>
    <w:rsid w:val="005675D3"/>
    <w:rsid w:val="00876681"/>
    <w:rsid w:val="00A00375"/>
    <w:rsid w:val="00A9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0136D"/>
  <w15:chartTrackingRefBased/>
  <w15:docId w15:val="{9A35C7DB-EB83-476C-B9DB-E5F481616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58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8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8B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8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8B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8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8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8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8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8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8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8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8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8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8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8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8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8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8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8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8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58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8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58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8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58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8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8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8B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558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8B3"/>
  </w:style>
  <w:style w:type="paragraph" w:styleId="Footer">
    <w:name w:val="footer"/>
    <w:basedOn w:val="Normal"/>
    <w:link w:val="FooterChar"/>
    <w:uiPriority w:val="99"/>
    <w:unhideWhenUsed/>
    <w:rsid w:val="004558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8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ush, Samantha (Health)</dc:creator>
  <cp:keywords/>
  <dc:description/>
  <cp:lastModifiedBy>Plush, Samantha (Health)</cp:lastModifiedBy>
  <cp:revision>1</cp:revision>
  <dcterms:created xsi:type="dcterms:W3CDTF">2026-03-24T01:29:00Z</dcterms:created>
  <dcterms:modified xsi:type="dcterms:W3CDTF">2026-03-24T01:33:00Z</dcterms:modified>
</cp:coreProperties>
</file>